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86A32" w14:textId="3B6EDAE7" w:rsidR="00453B24" w:rsidRDefault="00453B24" w:rsidP="008F1C42">
      <w:pPr>
        <w:rPr>
          <w:rFonts w:ascii="Times New Roman" w:eastAsia="Calibri" w:hAnsi="Times New Roman" w:cs="Times New Roman"/>
          <w:sz w:val="18"/>
          <w:szCs w:val="18"/>
        </w:rPr>
      </w:pPr>
    </w:p>
    <w:tbl>
      <w:tblPr>
        <w:tblW w:w="10170" w:type="dxa"/>
        <w:jc w:val="center"/>
        <w:tblLayout w:type="fixed"/>
        <w:tblLook w:val="04A0" w:firstRow="1" w:lastRow="0" w:firstColumn="1" w:lastColumn="0" w:noHBand="0" w:noVBand="1"/>
      </w:tblPr>
      <w:tblGrid>
        <w:gridCol w:w="3510"/>
        <w:gridCol w:w="1704"/>
        <w:gridCol w:w="1832"/>
        <w:gridCol w:w="1890"/>
        <w:gridCol w:w="1234"/>
      </w:tblGrid>
      <w:tr w:rsidR="00392AC3" w:rsidRPr="00956A93" w14:paraId="4291384B" w14:textId="77777777" w:rsidTr="009915E1">
        <w:trPr>
          <w:trHeight w:val="292"/>
          <w:jc w:val="center"/>
        </w:trPr>
        <w:tc>
          <w:tcPr>
            <w:tcW w:w="101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A859FE" w14:textId="7C57F02D" w:rsidR="00045ABA" w:rsidRDefault="00FB2220" w:rsidP="00045ABA">
            <w:pPr>
              <w:spacing w:after="0" w:line="240" w:lineRule="auto"/>
              <w:ind w:left="-5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2</w:t>
            </w:r>
            <w:r w:rsidR="00392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392AC3" w:rsidRPr="0095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: </w:t>
            </w:r>
            <w:r w:rsidR="00392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variate analysis of</w:t>
            </w:r>
            <w:r w:rsidR="00392AC3" w:rsidRPr="0095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392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dom-use and HIV </w:t>
            </w:r>
            <w:r w:rsidR="00045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us</w:t>
            </w:r>
            <w:r w:rsidR="00392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mong </w:t>
            </w:r>
            <w:r w:rsidR="00045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GM</w:t>
            </w:r>
          </w:p>
        </w:tc>
      </w:tr>
      <w:tr w:rsidR="00453B24" w:rsidRPr="00956A93" w14:paraId="71127992" w14:textId="77777777" w:rsidTr="006243EC">
        <w:trPr>
          <w:trHeight w:val="292"/>
          <w:jc w:val="center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B4C0A" w14:textId="77777777" w:rsidR="00453B24" w:rsidRPr="00956A93" w:rsidRDefault="00453B24" w:rsidP="006243EC">
            <w:pPr>
              <w:spacing w:after="0" w:line="240" w:lineRule="auto"/>
              <w:ind w:left="-5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haracteristics    N=478 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1255A" w14:textId="75C41EBE" w:rsidR="00453B24" w:rsidRPr="00956A93" w:rsidRDefault="004A0F79" w:rsidP="006243EC">
            <w:pPr>
              <w:spacing w:after="0" w:line="240" w:lineRule="auto"/>
              <w:ind w:left="-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="00453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proofErr w:type="gramEnd"/>
            <w:r w:rsidR="00453B24" w:rsidRPr="0095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  <w:r w:rsidR="00453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42C224" w14:textId="23B8BF64" w:rsidR="00453B24" w:rsidRDefault="00453B24" w:rsidP="006243EC">
            <w:pPr>
              <w:spacing w:after="0" w:line="240" w:lineRule="auto"/>
              <w:ind w:left="-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WH</w:t>
            </w:r>
          </w:p>
          <w:p w14:paraId="5C1EADC0" w14:textId="77777777" w:rsidR="00453B24" w:rsidRPr="00956A93" w:rsidRDefault="00453B24" w:rsidP="006243EC">
            <w:pPr>
              <w:spacing w:after="0" w:line="240" w:lineRule="auto"/>
              <w:ind w:left="-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FC9451" w14:textId="1D15EC13" w:rsidR="00453B24" w:rsidRDefault="00453B24" w:rsidP="006243EC">
            <w:pPr>
              <w:spacing w:after="0" w:line="240" w:lineRule="auto"/>
              <w:ind w:left="-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W</w:t>
            </w:r>
            <w:r w:rsidR="00344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</w:p>
          <w:p w14:paraId="37D29AAD" w14:textId="77777777" w:rsidR="00453B24" w:rsidRPr="00956A93" w:rsidRDefault="00453B24" w:rsidP="006243EC">
            <w:pPr>
              <w:spacing w:after="0" w:line="240" w:lineRule="auto"/>
              <w:ind w:left="-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84C1FB" w14:textId="77777777" w:rsidR="00453B24" w:rsidRPr="00956A93" w:rsidRDefault="00453B24" w:rsidP="006243EC">
            <w:pPr>
              <w:spacing w:after="0" w:line="240" w:lineRule="auto"/>
              <w:ind w:left="-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9F2FA6" w:rsidRPr="00956A93" w14:paraId="50568DE1" w14:textId="77777777" w:rsidTr="006243EC">
        <w:trPr>
          <w:trHeight w:val="292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638E" w14:textId="77777777" w:rsidR="009F2FA6" w:rsidRPr="00956A93" w:rsidRDefault="009F2FA6" w:rsidP="009F2FA6">
            <w:pPr>
              <w:spacing w:after="0" w:line="240" w:lineRule="auto"/>
              <w:ind w:left="-5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CCEC980" w14:textId="058D258B" w:rsidR="009F2FA6" w:rsidRPr="00956A93" w:rsidRDefault="009F2FA6" w:rsidP="009F2FA6">
            <w:pPr>
              <w:spacing w:after="0" w:line="240" w:lineRule="auto"/>
              <w:ind w:left="-5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95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ndomless sex with ma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xual </w:t>
            </w:r>
            <w:r w:rsidRPr="0095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tners in past 12 mont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3041" w14:textId="77777777" w:rsidR="009F2FA6" w:rsidRPr="00956A93" w:rsidRDefault="009F2FA6" w:rsidP="009F2FA6">
            <w:pPr>
              <w:spacing w:after="0" w:line="240" w:lineRule="auto"/>
              <w:ind w:left="-5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91816" w14:textId="77777777" w:rsidR="009F2FA6" w:rsidRPr="00956A93" w:rsidRDefault="009F2FA6" w:rsidP="009F2FA6">
            <w:pPr>
              <w:spacing w:after="0" w:line="240" w:lineRule="auto"/>
              <w:ind w:left="-5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DE21A" w14:textId="77777777" w:rsidR="009F2FA6" w:rsidRPr="00956A93" w:rsidRDefault="009F2FA6" w:rsidP="009F2FA6">
            <w:pPr>
              <w:spacing w:after="0" w:line="240" w:lineRule="auto"/>
              <w:ind w:left="-5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7DEAD" w14:textId="77777777" w:rsidR="009F2FA6" w:rsidRPr="00956A93" w:rsidRDefault="009F2FA6" w:rsidP="009F2FA6">
            <w:pPr>
              <w:spacing w:after="0" w:line="240" w:lineRule="auto"/>
              <w:ind w:left="-5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F2FA6" w:rsidRPr="00956A93" w14:paraId="01B7AFAD" w14:textId="77777777" w:rsidTr="006243EC">
        <w:trPr>
          <w:trHeight w:val="292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D478" w14:textId="191A9653" w:rsidR="009F2FA6" w:rsidRPr="00956A93" w:rsidRDefault="009F2FA6" w:rsidP="009F2FA6">
            <w:pPr>
              <w:spacing w:after="0" w:line="240" w:lineRule="auto"/>
              <w:ind w:left="-5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Always use condom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D05F" w14:textId="716C5442" w:rsidR="009F2FA6" w:rsidRPr="00956A93" w:rsidRDefault="009F2FA6" w:rsidP="009F2FA6">
            <w:pPr>
              <w:spacing w:after="0" w:line="240" w:lineRule="auto"/>
              <w:ind w:left="-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44.0]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278A5" w14:textId="08259681" w:rsidR="009F2FA6" w:rsidRPr="00956A93" w:rsidRDefault="009F2FA6" w:rsidP="009F2FA6">
            <w:pPr>
              <w:spacing w:after="0" w:line="240" w:lineRule="auto"/>
              <w:ind w:left="-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 (59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B2B41" w14:textId="5D2128F4" w:rsidR="009F2FA6" w:rsidRPr="00956A93" w:rsidRDefault="009F2FA6" w:rsidP="009F2FA6">
            <w:pPr>
              <w:spacing w:after="0" w:line="240" w:lineRule="auto"/>
              <w:ind w:left="-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40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74A3C" w14:textId="405083CE" w:rsidR="009F2FA6" w:rsidRPr="00956A93" w:rsidRDefault="009F2FA6" w:rsidP="009F2FA6">
            <w:pPr>
              <w:spacing w:after="0" w:line="240" w:lineRule="auto"/>
              <w:ind w:left="-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92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0</w:t>
            </w:r>
          </w:p>
        </w:tc>
      </w:tr>
      <w:tr w:rsidR="009F2FA6" w14:paraId="79504312" w14:textId="77777777" w:rsidTr="006243EC">
        <w:trPr>
          <w:trHeight w:val="292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B2515" w14:textId="0A435600" w:rsidR="009F2FA6" w:rsidRDefault="009F2FA6" w:rsidP="009F2FA6">
            <w:pPr>
              <w:spacing w:after="0" w:line="240" w:lineRule="auto"/>
              <w:ind w:left="-5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ondomless during receptive sex onl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AA166" w14:textId="3F0F997C" w:rsidR="009F2FA6" w:rsidRDefault="009F2FA6" w:rsidP="009F2FA6">
            <w:pPr>
              <w:spacing w:after="0" w:line="240" w:lineRule="auto"/>
              <w:ind w:left="-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3.8]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E9FE5" w14:textId="1D5F6542" w:rsidR="009F2FA6" w:rsidRDefault="00392AC3" w:rsidP="009F2FA6">
            <w:pPr>
              <w:spacing w:after="0" w:line="240" w:lineRule="auto"/>
              <w:ind w:left="-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9F2F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</w:t>
            </w:r>
            <w:r w:rsidR="009F2F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8E5DD" w14:textId="33098D12" w:rsidR="009F2FA6" w:rsidRDefault="00392AC3" w:rsidP="009F2FA6">
            <w:pPr>
              <w:spacing w:after="0" w:line="240" w:lineRule="auto"/>
              <w:ind w:left="-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9F2F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</w:t>
            </w:r>
            <w:r w:rsidR="009F2F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728AE" w14:textId="77777777" w:rsidR="009F2FA6" w:rsidRDefault="009F2FA6" w:rsidP="009F2FA6">
            <w:pPr>
              <w:spacing w:after="0" w:line="240" w:lineRule="auto"/>
              <w:ind w:left="-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2FA6" w:rsidRPr="00956A93" w14:paraId="5FBBBDB5" w14:textId="77777777" w:rsidTr="006243EC">
        <w:trPr>
          <w:trHeight w:val="292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9FBA9" w14:textId="502475FD" w:rsidR="009F2FA6" w:rsidRPr="00956A93" w:rsidRDefault="009F2FA6" w:rsidP="009F2FA6">
            <w:pPr>
              <w:spacing w:after="0" w:line="240" w:lineRule="auto"/>
              <w:ind w:left="-5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6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ondomless during insertive sex onl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83678" w14:textId="21CF3B89" w:rsidR="009F2FA6" w:rsidRPr="00956A93" w:rsidRDefault="009F2FA6" w:rsidP="009F2FA6">
            <w:pPr>
              <w:spacing w:after="0" w:line="240" w:lineRule="auto"/>
              <w:ind w:left="-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7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1.1]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E7CA7" w14:textId="52CC6F42" w:rsidR="009F2FA6" w:rsidRPr="00956A93" w:rsidRDefault="00392AC3" w:rsidP="009F2FA6">
            <w:pPr>
              <w:spacing w:after="0" w:line="240" w:lineRule="auto"/>
              <w:ind w:left="-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 (84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0CB17" w14:textId="4DF2A003" w:rsidR="009F2FA6" w:rsidRPr="00956A93" w:rsidRDefault="00392AC3" w:rsidP="009F2FA6">
            <w:pPr>
              <w:spacing w:after="0" w:line="240" w:lineRule="auto"/>
              <w:ind w:left="-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5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C0293" w14:textId="77777777" w:rsidR="009F2FA6" w:rsidRPr="00956A93" w:rsidRDefault="009F2FA6" w:rsidP="009F2FA6">
            <w:pPr>
              <w:spacing w:after="0" w:line="240" w:lineRule="auto"/>
              <w:ind w:left="-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2FA6" w:rsidRPr="006243EC" w14:paraId="742D1B41" w14:textId="77777777" w:rsidTr="006243EC">
        <w:trPr>
          <w:trHeight w:val="292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9AFC8" w14:textId="76BE6712" w:rsidR="009F2FA6" w:rsidRPr="00956A93" w:rsidRDefault="009F2FA6" w:rsidP="009F2FA6">
            <w:pPr>
              <w:spacing w:after="0" w:line="240" w:lineRule="auto"/>
              <w:ind w:left="-5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6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ondomless during both insertive and receptive sex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95C21" w14:textId="67ED3522" w:rsidR="009F2FA6" w:rsidRPr="00956A93" w:rsidRDefault="009F2FA6" w:rsidP="009F2FA6">
            <w:pPr>
              <w:spacing w:after="0" w:line="240" w:lineRule="auto"/>
              <w:ind w:left="-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1.1]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03AF9" w14:textId="5DA09E24" w:rsidR="009F2FA6" w:rsidRPr="00956A93" w:rsidRDefault="00392AC3" w:rsidP="009F2FA6">
            <w:pPr>
              <w:spacing w:after="0" w:line="240" w:lineRule="auto"/>
              <w:ind w:left="-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  <w:r w:rsidR="009F2F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</w:t>
            </w:r>
            <w:r w:rsidR="009F2F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34C42" w14:textId="2B681D51" w:rsidR="009F2FA6" w:rsidRPr="00956A93" w:rsidRDefault="00392AC3" w:rsidP="009F2FA6">
            <w:pPr>
              <w:spacing w:after="0" w:line="240" w:lineRule="auto"/>
              <w:ind w:left="-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="009F2F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</w:t>
            </w:r>
            <w:r w:rsidR="009F2F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145BD" w14:textId="6BDD4E2D" w:rsidR="009F2FA6" w:rsidRPr="006243EC" w:rsidRDefault="009F2FA6" w:rsidP="009F2FA6">
            <w:pPr>
              <w:spacing w:after="0" w:line="240" w:lineRule="auto"/>
              <w:ind w:left="-5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A0F79" w:rsidRPr="00956A93" w14:paraId="5EA78DB0" w14:textId="77777777" w:rsidTr="009915E1">
        <w:trPr>
          <w:trHeight w:val="292"/>
          <w:jc w:val="center"/>
        </w:trPr>
        <w:tc>
          <w:tcPr>
            <w:tcW w:w="101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1708C" w14:textId="42619378" w:rsidR="004A0F79" w:rsidRPr="00956A93" w:rsidRDefault="004A0F79" w:rsidP="009915E1">
            <w:pPr>
              <w:spacing w:after="0" w:line="240" w:lineRule="auto"/>
              <w:ind w:left="-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LWH – People living with HIV; PWTH – People without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IV;  n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[%] </w:t>
            </w:r>
            <w:r w:rsidR="009915E1">
              <w:rPr>
                <w:rFonts w:ascii="Times New Roman" w:hAnsi="Times New Roman" w:cs="Times New Roman"/>
                <w:sz w:val="18"/>
                <w:szCs w:val="18"/>
              </w:rPr>
              <w:t>– frequency [column percentage]; n(%) – frequency (row percentage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9915E1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EC3308">
              <w:rPr>
                <w:rFonts w:ascii="Times New Roman" w:hAnsi="Times New Roman" w:cs="Times New Roman"/>
                <w:sz w:val="18"/>
                <w:szCs w:val="18"/>
              </w:rPr>
              <w:t xml:space="preserve">tatistical </w:t>
            </w:r>
            <w:r w:rsidRPr="00EC3308">
              <w:rPr>
                <w:rFonts w:ascii="Times New Roman" w:eastAsia="Calibri" w:hAnsi="Times New Roman" w:cs="Times New Roman"/>
                <w:sz w:val="18"/>
                <w:szCs w:val="18"/>
              </w:rPr>
              <w:t>significance is p-value &lt;0.05</w:t>
            </w:r>
          </w:p>
        </w:tc>
      </w:tr>
    </w:tbl>
    <w:p w14:paraId="26D0A87C" w14:textId="77777777" w:rsidR="00453B24" w:rsidRPr="008F1C42" w:rsidRDefault="00453B24" w:rsidP="008F1C42"/>
    <w:sectPr w:rsidR="00453B24" w:rsidRPr="008F1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wMjK2NDM0NzUyNDBS0lEKTi0uzszPAykwrAUA59C7ICwAAAA="/>
  </w:docVars>
  <w:rsids>
    <w:rsidRoot w:val="002F35AC"/>
    <w:rsid w:val="00034216"/>
    <w:rsid w:val="00045ABA"/>
    <w:rsid w:val="002F35AC"/>
    <w:rsid w:val="00344F85"/>
    <w:rsid w:val="00392AC3"/>
    <w:rsid w:val="00453B24"/>
    <w:rsid w:val="004A0F79"/>
    <w:rsid w:val="007412C0"/>
    <w:rsid w:val="007F3C9E"/>
    <w:rsid w:val="008F1C42"/>
    <w:rsid w:val="00987A14"/>
    <w:rsid w:val="009915E1"/>
    <w:rsid w:val="009F2FA6"/>
    <w:rsid w:val="00C772BE"/>
    <w:rsid w:val="00D8624B"/>
    <w:rsid w:val="00FB2220"/>
    <w:rsid w:val="00FB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5DD85"/>
  <w15:chartTrackingRefBased/>
  <w15:docId w15:val="{9CE30B84-AAA5-4F96-84C0-FCA6B43E8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C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F3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xton, Adebiyi</dc:creator>
  <cp:keywords/>
  <dc:description/>
  <cp:lastModifiedBy>Adebajo, Sylvia</cp:lastModifiedBy>
  <cp:revision>2</cp:revision>
  <dcterms:created xsi:type="dcterms:W3CDTF">2022-10-08T22:46:00Z</dcterms:created>
  <dcterms:modified xsi:type="dcterms:W3CDTF">2022-10-08T22:46:00Z</dcterms:modified>
</cp:coreProperties>
</file>